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D61197D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AD53E3" w:rsidRPr="00AD53E3">
        <w:rPr>
          <w:rFonts w:ascii="Arial" w:hAnsi="Arial" w:cs="Arial"/>
          <w:b/>
          <w:color w:val="0070C0"/>
          <w:sz w:val="20"/>
        </w:rPr>
        <w:t>PONE-D-23-19885</w:t>
      </w:r>
      <w:r w:rsidRPr="00EA0830">
        <w:rPr>
          <w:rFonts w:ascii="Arial" w:hAnsi="Arial" w:cs="Arial"/>
          <w:b/>
          <w:color w:val="0070C0"/>
          <w:sz w:val="20"/>
        </w:rPr>
        <w:t>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11B956B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</w:t>
            </w:r>
            <w:r w:rsidR="00AD53E3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2B26D2C1" w:rsidR="00B5418C" w:rsidRPr="00EA0830" w:rsidRDefault="00AD53E3" w:rsidP="00AD53E3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The University of Alaska IRB determine this work not human subject research as indicated in the in the </w:t>
                  </w:r>
                  <w:proofErr w:type="gramStart"/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submissions</w:t>
                  </w:r>
                  <w:proofErr w:type="gramEnd"/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 questions, I will attempt to locate the documentation and upload it as an accessory file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B7008B0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AD53E3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40A01DB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AD53E3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EF6180E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AD53E3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205C7B2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D53E3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2CAE62E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D53E3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8AA24" w14:textId="77777777" w:rsidR="00500695" w:rsidRDefault="00500695" w:rsidP="00B532D0">
      <w:pPr>
        <w:spacing w:after="0" w:line="240" w:lineRule="auto"/>
      </w:pPr>
      <w:r>
        <w:separator/>
      </w:r>
    </w:p>
  </w:endnote>
  <w:endnote w:type="continuationSeparator" w:id="0">
    <w:p w14:paraId="7A35A389" w14:textId="77777777" w:rsidR="00500695" w:rsidRDefault="00500695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0435A" w14:textId="77777777" w:rsidR="00500695" w:rsidRDefault="00500695" w:rsidP="00B532D0">
      <w:pPr>
        <w:spacing w:after="0" w:line="240" w:lineRule="auto"/>
      </w:pPr>
      <w:r>
        <w:separator/>
      </w:r>
    </w:p>
  </w:footnote>
  <w:footnote w:type="continuationSeparator" w:id="0">
    <w:p w14:paraId="7A38E5BC" w14:textId="77777777" w:rsidR="00500695" w:rsidRDefault="00500695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567882426">
    <w:abstractNumId w:val="0"/>
  </w:num>
  <w:num w:numId="2" w16cid:durableId="1264220671">
    <w:abstractNumId w:val="1"/>
  </w:num>
  <w:num w:numId="3" w16cid:durableId="658702718">
    <w:abstractNumId w:val="2"/>
  </w:num>
  <w:num w:numId="4" w16cid:durableId="15542669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00695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D53E3"/>
    <w:rsid w:val="00AE364A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CE19EC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tephen tower</cp:lastModifiedBy>
  <cp:revision>2</cp:revision>
  <dcterms:created xsi:type="dcterms:W3CDTF">2023-06-27T16:58:00Z</dcterms:created>
  <dcterms:modified xsi:type="dcterms:W3CDTF">2023-06-27T16:58:00Z</dcterms:modified>
</cp:coreProperties>
</file>